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6249B" w14:textId="1D8D9F4D" w:rsidR="004260E3" w:rsidRDefault="004260E3" w:rsidP="004260E3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41D57">
        <w:rPr>
          <w:noProof/>
        </w:rPr>
        <w:t>1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F41D57">
        <w:rPr>
          <w:bdr w:val="none" w:sz="0" w:space="0" w:color="auto" w:frame="1"/>
        </w:rPr>
        <w:t xml:space="preserve"> per </w:t>
      </w:r>
      <w:r w:rsidR="00D03E26">
        <w:rPr>
          <w:bdr w:val="none" w:sz="0" w:space="0" w:color="auto" w:frame="1"/>
        </w:rPr>
        <w:t>Destination</w:t>
      </w:r>
      <w:r w:rsidR="00F41D57">
        <w:rPr>
          <w:bdr w:val="none" w:sz="0" w:space="0" w:color="auto" w:frame="1"/>
        </w:rPr>
        <w:t xml:space="preserve"> </w:t>
      </w:r>
      <w:bookmarkStart w:id="0" w:name="_Hlk39656252"/>
      <w:r w:rsidR="00F41D57">
        <w:rPr>
          <w:bdr w:val="none" w:sz="0" w:space="0" w:color="auto" w:frame="1"/>
        </w:rPr>
        <w:t xml:space="preserve">for Average </w:t>
      </w:r>
      <w:bookmarkEnd w:id="0"/>
      <w:r w:rsidR="00F41D57">
        <w:rPr>
          <w:bdr w:val="none" w:sz="0" w:space="0" w:color="auto" w:frame="1"/>
        </w:rPr>
        <w:t>Ovine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4260E3" w:rsidRPr="003D7B01" w14:paraId="5802BB80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9C71F62" w14:textId="77777777" w:rsidR="004260E3" w:rsidRPr="007C51C0" w:rsidRDefault="004260E3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70BBA9C" w14:textId="77777777" w:rsidR="004260E3" w:rsidRPr="00F41D57" w:rsidRDefault="00F41D57" w:rsidP="00F41D57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Average/Ovine/grazing Flat Pasture</w:t>
            </w:r>
          </w:p>
        </w:tc>
      </w:tr>
      <w:tr w:rsidR="004260E3" w:rsidRPr="003D7B01" w14:paraId="540CFE4D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BE00C9E" w14:textId="77777777" w:rsidR="004260E3" w:rsidRPr="009769BA" w:rsidRDefault="004260E3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D50F18C" w14:textId="77777777" w:rsidR="004260E3" w:rsidRPr="007C51C0" w:rsidRDefault="004260E3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54F7449" w14:textId="77777777" w:rsidR="004260E3" w:rsidRPr="007C51C0" w:rsidRDefault="004260E3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542CC1A0" w14:textId="77777777" w:rsidR="004260E3" w:rsidRPr="007C51C0" w:rsidRDefault="004260E3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66556" w:rsidRPr="003D7B01" w14:paraId="0448F306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84AE63" w14:textId="77777777" w:rsidR="00666556" w:rsidRPr="00430470" w:rsidRDefault="00666556" w:rsidP="006665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A22BA59" w14:textId="77777777" w:rsidR="00666556" w:rsidRDefault="00666556" w:rsidP="006665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1153AC85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520E2908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66556" w:rsidRPr="003D7B01" w14:paraId="60982BE4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D9FDBDB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8C266FA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54F57FED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693991B8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66556" w:rsidRPr="003D7B01" w14:paraId="1A0BC249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8D8A0D2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399E6DB5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DE3954B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EE31E3B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66556" w:rsidRPr="003D7B01" w14:paraId="70AD4479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0291FF1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4BB4DF2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0AA1E3F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9572EDB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66556" w:rsidRPr="003D7B01" w14:paraId="7089268C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228C9A6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1CCAA2A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13A8E454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514C208A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66556" w:rsidRPr="003D7B01" w14:paraId="4DA9EB3F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98AF96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494E887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0FA9777C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73598E03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66556" w:rsidRPr="003D7B01" w14:paraId="23A69BB3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AB2A7EE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2E1195A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096348A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D6A575E" w14:textId="77777777" w:rsidR="00666556" w:rsidRDefault="00666556" w:rsidP="006665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66556" w:rsidRPr="003D7B01" w14:paraId="7FEB43F8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9AFE0E4" w14:textId="77777777" w:rsidR="00666556" w:rsidRPr="00430470" w:rsidRDefault="00666556" w:rsidP="006665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B5373E0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B914B8A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00BCE04" w14:textId="77777777" w:rsidR="00666556" w:rsidRDefault="00666556" w:rsidP="006665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F9B7D19" w14:textId="77777777" w:rsidR="00BC2D73" w:rsidRDefault="00BC2D73" w:rsidP="004260E3"/>
    <w:p w14:paraId="0B1B199A" w14:textId="77777777" w:rsidR="00F41D57" w:rsidRDefault="00F41D57" w:rsidP="004260E3"/>
    <w:p w14:paraId="29B1E39E" w14:textId="77777777" w:rsidR="00F41D57" w:rsidRDefault="00F41D57" w:rsidP="004260E3"/>
    <w:p w14:paraId="2875E07E" w14:textId="77777777" w:rsidR="00F41D57" w:rsidRDefault="00F41D57" w:rsidP="004260E3"/>
    <w:p w14:paraId="4D320F2D" w14:textId="727A6BD2" w:rsidR="00F41D57" w:rsidRDefault="00F41D57" w:rsidP="00F41D57">
      <w:pPr>
        <w:pStyle w:val="Lgende"/>
        <w:keepNext/>
        <w:rPr>
          <w:bdr w:val="none" w:sz="0" w:space="0" w:color="auto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="000F6AA4">
        <w:t>Total weighting</w:t>
      </w:r>
      <w:r>
        <w:t xml:space="preserve"> per </w:t>
      </w:r>
      <w:r w:rsidR="00D03E26">
        <w:t>Destination</w:t>
      </w:r>
      <w:r>
        <w:t xml:space="preserve"> for Average </w:t>
      </w:r>
      <w:r>
        <w:rPr>
          <w:bdr w:val="none" w:sz="0" w:space="0" w:color="auto" w:frame="1"/>
        </w:rPr>
        <w:t>Ovine reared in Grazing Hilly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78A56C01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47CFD2E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A097A4C" w14:textId="77777777" w:rsidR="00F41D57" w:rsidRPr="00F41D57" w:rsidRDefault="00F41D57" w:rsidP="00F41D57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Average/Ovine/grazing Hilly Pasture</w:t>
            </w:r>
          </w:p>
        </w:tc>
      </w:tr>
      <w:tr w:rsidR="00F41D57" w:rsidRPr="003D7B01" w14:paraId="03C551D2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D2D5D9E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06D6EF5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14690E3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5B310CCF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568A68D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E098FD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A5A087D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0B047071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445A480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607CB1CE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6E41B2E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7F373D9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61B0384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406AE91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5232DD7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ABE0A3F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79BE7A1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311F60A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3189C5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70D48B2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663376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FD0EF8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D833BE7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E9E0FE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99EE665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EB0B2C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8184CD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07495E6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24B75E0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1CC7E22B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F97ED7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183E941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2C9832B7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65DE509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2D1F1EEB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3C4F82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3C2F76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99B228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F899B7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6DAE800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DF1F7A9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6B6E383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142FF9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25520D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7030B70" w14:textId="77777777" w:rsidR="00F41D57" w:rsidRDefault="00F41D57" w:rsidP="004260E3"/>
    <w:p w14:paraId="0ADA8D73" w14:textId="77777777" w:rsidR="00F41D57" w:rsidRDefault="00F41D57" w:rsidP="004260E3"/>
    <w:p w14:paraId="7D712C5F" w14:textId="77777777" w:rsidR="00F41D57" w:rsidRDefault="00F41D57" w:rsidP="004260E3"/>
    <w:p w14:paraId="79C0302B" w14:textId="77777777" w:rsidR="00F41D57" w:rsidRDefault="00F41D57" w:rsidP="004260E3"/>
    <w:p w14:paraId="5D04E4F8" w14:textId="2C8A8AA4" w:rsidR="00F41D57" w:rsidRDefault="00F41D57" w:rsidP="00F41D57">
      <w:pPr>
        <w:pStyle w:val="Lgende"/>
        <w:keepNext/>
        <w:rPr>
          <w:bdr w:val="none" w:sz="0" w:space="0" w:color="auto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="000F6AA4">
        <w:t>Total weighting</w:t>
      </w:r>
      <w:r>
        <w:t xml:space="preserve"> per </w:t>
      </w:r>
      <w:r w:rsidR="00D03E26">
        <w:t>Destination</w:t>
      </w:r>
      <w:r>
        <w:t xml:space="preserve"> for Average </w:t>
      </w:r>
      <w:r>
        <w:rPr>
          <w:bdr w:val="none" w:sz="0" w:space="0" w:color="auto" w:frame="1"/>
        </w:rPr>
        <w:t>Ovine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  <w:gridCol w:w="933"/>
      </w:tblGrid>
      <w:tr w:rsidR="002F2684" w:rsidRPr="003D7B01" w14:paraId="0DBC36AA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FD0E7F8" w14:textId="77777777" w:rsidR="002F2684" w:rsidRPr="007C51C0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C5FE1D2" w14:textId="77777777" w:rsidR="002F2684" w:rsidRPr="009769BA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9769BA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Flat Pasture</w:t>
            </w:r>
          </w:p>
        </w:tc>
        <w:tc>
          <w:tcPr>
            <w:tcW w:w="0" w:type="auto"/>
          </w:tcPr>
          <w:p w14:paraId="75670F20" w14:textId="77777777" w:rsidR="002F2684" w:rsidRDefault="002F2684" w:rsidP="00F41D57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o Ewes</w:t>
            </w:r>
          </w:p>
        </w:tc>
      </w:tr>
      <w:tr w:rsidR="002F2684" w:rsidRPr="003D7B01" w14:paraId="14950136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889CAF0" w14:textId="77777777" w:rsidR="002F2684" w:rsidRPr="009769BA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93B0EFD" w14:textId="77777777" w:rsidR="002F2684" w:rsidRPr="007C51C0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9BAC36B" w14:textId="77777777" w:rsidR="002F2684" w:rsidRPr="007C51C0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6CE7D2F5" w14:textId="77777777" w:rsidR="002F2684" w:rsidRPr="007C51C0" w:rsidRDefault="002F2684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25DAB650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35C2000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044805B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0EFD138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1DE2EE3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774EA534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290E33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B69B21D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40E2C30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56618C42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A7431AE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24A4F1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BD87E8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B79E33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E0FAD3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1A306917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A2A3DF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8757CA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E3CCA71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D2F49D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47D92F8B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3C62CF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DA775AA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1C59EC2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40C45AB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1C4582C0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201B425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4668E8AD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41B30ACA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0CB1CE56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47F991D8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1B5BA7F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3C05D33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5C436C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3776F66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7587C21C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C5CD3A0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202F77E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8174CB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0E67E4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42E9538" w14:textId="77777777" w:rsidR="00F41D57" w:rsidRDefault="00F41D57" w:rsidP="004260E3"/>
    <w:p w14:paraId="3A1F78A9" w14:textId="77777777" w:rsidR="00F41D57" w:rsidRDefault="00F41D57" w:rsidP="004260E3"/>
    <w:p w14:paraId="6464B3D9" w14:textId="77777777" w:rsidR="00F41D57" w:rsidRDefault="00F41D57" w:rsidP="004260E3"/>
    <w:p w14:paraId="06547E7A" w14:textId="77777777" w:rsidR="00F41D57" w:rsidRDefault="00F41D57" w:rsidP="004260E3"/>
    <w:p w14:paraId="7284BE59" w14:textId="3C3E3109" w:rsidR="00F41D57" w:rsidRDefault="00F41D57" w:rsidP="00F41D57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>
        <w:rPr>
          <w:bdr w:val="none" w:sz="0" w:space="0" w:color="auto" w:frame="1"/>
        </w:rPr>
        <w:t xml:space="preserve"> per </w:t>
      </w:r>
      <w:r w:rsidR="00D03E26">
        <w:rPr>
          <w:bdr w:val="none" w:sz="0" w:space="0" w:color="auto" w:frame="1"/>
        </w:rPr>
        <w:t>Destination</w:t>
      </w:r>
      <w:r>
        <w:rPr>
          <w:bdr w:val="none" w:sz="0" w:space="0" w:color="auto" w:frame="1"/>
        </w:rPr>
        <w:t xml:space="preserve"> for Average Ovine reared </w:t>
      </w:r>
      <w:proofErr w:type="gramStart"/>
      <w:r>
        <w:rPr>
          <w:bdr w:val="none" w:sz="0" w:space="0" w:color="auto" w:frame="1"/>
        </w:rPr>
        <w:t>in House</w:t>
      </w:r>
      <w:proofErr w:type="gramEnd"/>
      <w:r>
        <w:rPr>
          <w:bdr w:val="none" w:sz="0" w:space="0" w:color="auto" w:frame="1"/>
        </w:rPr>
        <w:t xml:space="preserve">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7D99FB41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98746BA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05B14B14" w14:textId="77777777" w:rsidR="00F41D57" w:rsidRPr="00F41D57" w:rsidRDefault="00F41D57" w:rsidP="00F41D57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Average/Ovine/House Fattening</w:t>
            </w:r>
          </w:p>
        </w:tc>
      </w:tr>
      <w:tr w:rsidR="00F41D57" w:rsidRPr="003D7B01" w14:paraId="2D93CB3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748E746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62DD293E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9840DEF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3A175E9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66E7B94A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9E82ECA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B57B021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4</w:t>
            </w:r>
          </w:p>
        </w:tc>
        <w:tc>
          <w:tcPr>
            <w:tcW w:w="1576" w:type="dxa"/>
            <w:vAlign w:val="bottom"/>
          </w:tcPr>
          <w:p w14:paraId="6E0CDD65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7E964BD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527C79C7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BC2B6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7DA720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42562FD1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7F754F9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60F7238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C589A3E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3E21F2EC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7711CA1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9641E9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4A09B68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1A0E1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69B565A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04CBE4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B2C356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48A9E1D0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1ACAB37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8314A14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65F3A6B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4F4FEFA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0D84208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848C3F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A93185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581AEA73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1BA113D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64CA0ED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0E10F66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518778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6AF183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641C90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18B4757B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A7831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35D5D1A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FC9946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34FD53E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E0BADDF" w14:textId="77777777" w:rsidR="00F41D57" w:rsidRDefault="00F41D57" w:rsidP="004260E3"/>
    <w:p w14:paraId="011A3B14" w14:textId="77777777" w:rsidR="00F41D57" w:rsidRDefault="00F41D57" w:rsidP="004260E3"/>
    <w:p w14:paraId="6659136E" w14:textId="77777777" w:rsidR="00F41D57" w:rsidRDefault="00F41D57" w:rsidP="004260E3"/>
    <w:p w14:paraId="024B4067" w14:textId="77777777" w:rsidR="00F41D57" w:rsidRDefault="00F41D57" w:rsidP="004260E3"/>
    <w:p w14:paraId="1BF25B67" w14:textId="50292B37" w:rsidR="00F41D57" w:rsidRPr="00F41D57" w:rsidRDefault="00F41D57" w:rsidP="00F41D57">
      <w:pPr>
        <w:pStyle w:val="Lgende"/>
        <w:keepNext/>
        <w:rPr>
          <w:bdr w:val="none" w:sz="0" w:space="0" w:color="auto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: </w:t>
      </w:r>
      <w:r w:rsidR="000F6AA4">
        <w:t>Total weighting</w:t>
      </w:r>
      <w:r>
        <w:t xml:space="preserve"> per </w:t>
      </w:r>
      <w:r w:rsidR="00D03E26">
        <w:t>Destination</w:t>
      </w:r>
      <w:r>
        <w:t xml:space="preserve"> for Grass-fed Heavy Lamb</w:t>
      </w:r>
      <w:r>
        <w:rPr>
          <w:bdr w:val="none" w:sz="0" w:space="0" w:color="auto" w:frame="1"/>
        </w:rPr>
        <w:t xml:space="preserve">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378E3618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BA949C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880FD9C" w14:textId="77777777" w:rsidR="00F41D57" w:rsidRPr="00F41D57" w:rsidRDefault="00F41D57" w:rsidP="00F41D57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Grass-fed Heavy Lamb/grazing Flat Pasture</w:t>
            </w:r>
          </w:p>
        </w:tc>
      </w:tr>
      <w:tr w:rsidR="00F41D57" w:rsidRPr="003D7B01" w14:paraId="3721DA1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5BE0A30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699BA9D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298F773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1159A529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462B6E17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B81658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93E0915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1BEF3FA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446A898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2AC6982C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B2B44F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601A50E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5</w:t>
            </w:r>
          </w:p>
        </w:tc>
        <w:tc>
          <w:tcPr>
            <w:tcW w:w="1576" w:type="dxa"/>
            <w:vAlign w:val="bottom"/>
          </w:tcPr>
          <w:p w14:paraId="5825BE16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3AFA2E1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1FF8C48E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C8A0D6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ECEE4D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22E07AA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AE8CC7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94C7B59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992E77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0984B86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D96014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EBD254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3C7AF51D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624DBA5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F0B52B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4</w:t>
            </w:r>
          </w:p>
        </w:tc>
        <w:tc>
          <w:tcPr>
            <w:tcW w:w="1576" w:type="dxa"/>
            <w:vAlign w:val="bottom"/>
          </w:tcPr>
          <w:p w14:paraId="7071D1A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59841DE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7FB592CC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1A3219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C00DDC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7</w:t>
            </w:r>
          </w:p>
        </w:tc>
        <w:tc>
          <w:tcPr>
            <w:tcW w:w="1576" w:type="dxa"/>
            <w:vAlign w:val="bottom"/>
          </w:tcPr>
          <w:p w14:paraId="1847BB1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12E1E90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7A84908F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3CD937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09F4A1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9E9688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A5C1B0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74781AD7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AAABBAE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2EED443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F51BDD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DECE77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EAA91CE" w14:textId="77777777" w:rsidR="00F41D57" w:rsidRDefault="00F41D57" w:rsidP="004260E3"/>
    <w:p w14:paraId="30A874A9" w14:textId="77777777" w:rsidR="00F41D57" w:rsidRDefault="00F41D57" w:rsidP="004260E3"/>
    <w:p w14:paraId="499055A7" w14:textId="77777777" w:rsidR="00F41D57" w:rsidRDefault="00F41D57" w:rsidP="004260E3"/>
    <w:p w14:paraId="4132D4D7" w14:textId="77777777" w:rsidR="00F41D57" w:rsidRDefault="00F41D57" w:rsidP="004260E3"/>
    <w:p w14:paraId="561C0888" w14:textId="7DF54096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>
        <w:rPr>
          <w:bdr w:val="none" w:sz="0" w:space="0" w:color="auto" w:frame="1"/>
        </w:rPr>
        <w:t xml:space="preserve"> per </w:t>
      </w:r>
      <w:r w:rsidR="00D03E26">
        <w:rPr>
          <w:bdr w:val="none" w:sz="0" w:space="0" w:color="auto" w:frame="1"/>
        </w:rPr>
        <w:t>Destination</w:t>
      </w:r>
      <w:r>
        <w:rPr>
          <w:bdr w:val="none" w:sz="0" w:space="0" w:color="auto" w:frame="1"/>
        </w:rPr>
        <w:t xml:space="preserve"> for Grass-fed Heavy Lamb reared in Grazing Hilly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15F8A509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C802DBD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C676774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bdr w:val="none" w:sz="0" w:space="0" w:color="auto" w:frame="1"/>
              </w:rPr>
              <w:t>Grass-fed Heavy Lamb/grazing Hilly Pasture</w:t>
            </w:r>
          </w:p>
        </w:tc>
      </w:tr>
      <w:tr w:rsidR="00F41D57" w:rsidRPr="003D7B01" w14:paraId="1CAF5D92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EE00037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27535CA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59D714F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54109EF7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43184B93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EA57CD7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DB2EC90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542A53D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76DE240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2549ABBF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6182125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6BC3AA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5</w:t>
            </w:r>
          </w:p>
        </w:tc>
        <w:tc>
          <w:tcPr>
            <w:tcW w:w="1576" w:type="dxa"/>
            <w:vAlign w:val="bottom"/>
          </w:tcPr>
          <w:p w14:paraId="6E229A3D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40840F3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588278A7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64E7949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B8F902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D9A0F9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A5420FE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03491887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05B8A5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2D7061E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E1296E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A34B67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5B4931E3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63E9AFB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ACC61E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4</w:t>
            </w:r>
          </w:p>
        </w:tc>
        <w:tc>
          <w:tcPr>
            <w:tcW w:w="1576" w:type="dxa"/>
            <w:vAlign w:val="bottom"/>
          </w:tcPr>
          <w:p w14:paraId="1DD4E025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0AA79D46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279EF9CC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20BB8CB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6BD09B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7</w:t>
            </w:r>
          </w:p>
        </w:tc>
        <w:tc>
          <w:tcPr>
            <w:tcW w:w="1576" w:type="dxa"/>
            <w:vAlign w:val="bottom"/>
          </w:tcPr>
          <w:p w14:paraId="0D2B177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492EE89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26ED0F56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E1DF61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C433EA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AC7E2F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15AE416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7CA2AD57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F722CEF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A32ACB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5196EF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BC26B7E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7E0EA61" w14:textId="77777777" w:rsidR="00F41D57" w:rsidRDefault="00F41D57" w:rsidP="004260E3"/>
    <w:p w14:paraId="5A8C43CF" w14:textId="77777777" w:rsidR="00F41D57" w:rsidRDefault="00F41D57" w:rsidP="004260E3"/>
    <w:p w14:paraId="52123B5B" w14:textId="77777777" w:rsidR="00F41D57" w:rsidRDefault="00F41D57" w:rsidP="004260E3"/>
    <w:p w14:paraId="207C0620" w14:textId="702FB968" w:rsidR="006559EB" w:rsidRDefault="00F41D57" w:rsidP="006559EB">
      <w:pPr>
        <w:pStyle w:val="Lgende"/>
        <w:keepNext/>
        <w:rPr>
          <w:bdr w:val="none" w:sz="0" w:space="0" w:color="auto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r w:rsidR="000F6AA4">
        <w:t>Total weighting</w:t>
      </w:r>
      <w:r w:rsidR="006559EB">
        <w:t xml:space="preserve"> per </w:t>
      </w:r>
      <w:r w:rsidR="00D03E26">
        <w:t>Destination</w:t>
      </w:r>
      <w:r w:rsidR="006559EB">
        <w:t xml:space="preserve"> for Grass-fed Heavy Lamb</w:t>
      </w:r>
      <w:r w:rsidR="006559EB">
        <w:rPr>
          <w:bdr w:val="none" w:sz="0" w:space="0" w:color="auto" w:frame="1"/>
        </w:rPr>
        <w:t xml:space="preserve">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01CC2E11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103BAF6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7285832" w14:textId="77777777" w:rsidR="00F41D57" w:rsidRPr="009769BA" w:rsidRDefault="006559EB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bdr w:val="none" w:sz="0" w:space="0" w:color="auto" w:frame="1"/>
              </w:rPr>
              <w:t>Grass-fed Heavy Lamb/Housed ewes</w:t>
            </w:r>
          </w:p>
        </w:tc>
      </w:tr>
      <w:tr w:rsidR="00F41D57" w:rsidRPr="003D7B01" w14:paraId="556D59BF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10FE29F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975BA31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2474BEC5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2DC764A8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66E8EDDB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F18D09F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608549A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18A286EB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2E1E993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45250636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0F9D5B6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B8850DA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5</w:t>
            </w:r>
          </w:p>
        </w:tc>
        <w:tc>
          <w:tcPr>
            <w:tcW w:w="1576" w:type="dxa"/>
            <w:vAlign w:val="bottom"/>
          </w:tcPr>
          <w:p w14:paraId="17929BB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6E6C206E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028FB0A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86C0EF9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248739A1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2BAA0CA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CB75446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221B4796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F3380F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5E7E88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CD1ABD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2B919B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6A66F037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B960662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57F9C9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4</w:t>
            </w:r>
          </w:p>
        </w:tc>
        <w:tc>
          <w:tcPr>
            <w:tcW w:w="1576" w:type="dxa"/>
            <w:vAlign w:val="bottom"/>
          </w:tcPr>
          <w:p w14:paraId="5BA82A05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5D60ECB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19841EDF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A1A5ADB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01C341D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7</w:t>
            </w:r>
          </w:p>
        </w:tc>
        <w:tc>
          <w:tcPr>
            <w:tcW w:w="1576" w:type="dxa"/>
            <w:vAlign w:val="bottom"/>
          </w:tcPr>
          <w:p w14:paraId="45080AF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609A4634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6F7960DB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A10CA7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96F52FC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ECF722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75C0004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172C7A7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E85B5BC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A99B0A9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51B022F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82FA72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0629493" w14:textId="77777777" w:rsidR="00F41D57" w:rsidRDefault="00F41D57" w:rsidP="004260E3"/>
    <w:p w14:paraId="00EA9C7B" w14:textId="77777777" w:rsidR="00F41D57" w:rsidRDefault="00F41D57" w:rsidP="004260E3"/>
    <w:p w14:paraId="4381BC54" w14:textId="77777777" w:rsidR="00F41D57" w:rsidRDefault="00F41D57" w:rsidP="004260E3"/>
    <w:p w14:paraId="6322AB58" w14:textId="77777777" w:rsidR="00F41D57" w:rsidRDefault="00F41D57" w:rsidP="004260E3"/>
    <w:p w14:paraId="4414498D" w14:textId="09642705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6559EB">
        <w:rPr>
          <w:bdr w:val="none" w:sz="0" w:space="0" w:color="auto" w:frame="1"/>
        </w:rPr>
        <w:t xml:space="preserve"> per </w:t>
      </w:r>
      <w:r w:rsidR="00D03E26">
        <w:rPr>
          <w:bdr w:val="none" w:sz="0" w:space="0" w:color="auto" w:frame="1"/>
        </w:rPr>
        <w:t>Destination</w:t>
      </w:r>
      <w:r w:rsidR="006559EB">
        <w:rPr>
          <w:bdr w:val="none" w:sz="0" w:space="0" w:color="auto" w:frame="1"/>
        </w:rPr>
        <w:t xml:space="preserve"> for Milk-fed Hardy Lamb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6255A840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956865B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76D2C9E" w14:textId="77777777" w:rsidR="00F41D57" w:rsidRPr="009769BA" w:rsidRDefault="006559EB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bdr w:val="none" w:sz="0" w:space="0" w:color="auto" w:frame="1"/>
              </w:rPr>
              <w:t>Milk-fed Hardy Lamb/grazing Flat Pasture</w:t>
            </w:r>
          </w:p>
        </w:tc>
      </w:tr>
      <w:tr w:rsidR="00F41D57" w:rsidRPr="003D7B01" w14:paraId="18B25C56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B248CF3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43FF6C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4EA37F5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587196C8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326CE" w:rsidRPr="003D7B01" w14:paraId="5202C99D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D8D1561" w14:textId="77777777" w:rsidR="006326CE" w:rsidRPr="00430470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879DE4F" w14:textId="77777777" w:rsidR="006326CE" w:rsidRDefault="006326CE" w:rsidP="00632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4</w:t>
            </w:r>
          </w:p>
        </w:tc>
        <w:tc>
          <w:tcPr>
            <w:tcW w:w="1576" w:type="dxa"/>
            <w:vAlign w:val="bottom"/>
          </w:tcPr>
          <w:p w14:paraId="7652861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56F00BD5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6326CE" w:rsidRPr="003D7B01" w14:paraId="44D78E1D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FD60B4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673BCF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7</w:t>
            </w:r>
          </w:p>
        </w:tc>
        <w:tc>
          <w:tcPr>
            <w:tcW w:w="1576" w:type="dxa"/>
            <w:vAlign w:val="bottom"/>
          </w:tcPr>
          <w:p w14:paraId="61255F4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71C59AF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3CF9A4FC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C73BCFD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F25F035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D7CE0D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ACB86A9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4B3EC34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03B3C1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B7D8226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8F690F8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6245787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3CA07200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1D6C147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6C1A100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6</w:t>
            </w:r>
          </w:p>
        </w:tc>
        <w:tc>
          <w:tcPr>
            <w:tcW w:w="1576" w:type="dxa"/>
            <w:vAlign w:val="bottom"/>
          </w:tcPr>
          <w:p w14:paraId="2D4A5F88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193FB8C7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6326CE" w:rsidRPr="003D7B01" w14:paraId="4DB94AE2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2423D51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2374C07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4E6C8F45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35C1251B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6326CE" w:rsidRPr="003D7B01" w14:paraId="11B2EC3F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7AA448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3FD325F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3826D02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D9CC15D" w14:textId="77777777" w:rsidR="006326CE" w:rsidRDefault="006326CE" w:rsidP="00632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26CE" w:rsidRPr="003D7B01" w14:paraId="380E911D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1DF01A" w14:textId="77777777" w:rsidR="006326CE" w:rsidRPr="00430470" w:rsidRDefault="006326CE" w:rsidP="006326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F90C64C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0143BF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34C1000" w14:textId="77777777" w:rsidR="006326CE" w:rsidRDefault="006326CE" w:rsidP="00632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1E1E718" w14:textId="77777777" w:rsidR="00F41D57" w:rsidRDefault="00F41D57" w:rsidP="004260E3"/>
    <w:p w14:paraId="726B4A39" w14:textId="77777777" w:rsidR="00F41D57" w:rsidRDefault="00F41D57" w:rsidP="004260E3"/>
    <w:p w14:paraId="190B69FD" w14:textId="77777777" w:rsidR="00F41D57" w:rsidRDefault="00F41D57" w:rsidP="004260E3"/>
    <w:p w14:paraId="65EDDD5C" w14:textId="77777777" w:rsidR="00F41D57" w:rsidRDefault="00F41D57" w:rsidP="004260E3"/>
    <w:p w14:paraId="7151F314" w14:textId="597FDDA3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D03E26">
        <w:rPr>
          <w:bdr w:val="none" w:sz="0" w:space="0" w:color="auto" w:frame="1"/>
        </w:rPr>
        <w:t xml:space="preserve"> per Destination for Milk-fed Hardy Lamb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18B7934F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FE72C3E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299289C" w14:textId="77777777" w:rsidR="00F41D57" w:rsidRPr="00D03E26" w:rsidRDefault="00D03E26" w:rsidP="00D03E26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Milk-fed Hardy Lamb/Housed Ewes</w:t>
            </w:r>
          </w:p>
        </w:tc>
      </w:tr>
      <w:tr w:rsidR="00F41D57" w:rsidRPr="003D7B01" w14:paraId="7EB49539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559AFEBC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62B659D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39E6006B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47AACE2E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09A21BCB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0CD95BA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9F601AD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4</w:t>
            </w:r>
          </w:p>
        </w:tc>
        <w:tc>
          <w:tcPr>
            <w:tcW w:w="1576" w:type="dxa"/>
            <w:vAlign w:val="bottom"/>
          </w:tcPr>
          <w:p w14:paraId="0DAAFC21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73972CE4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07499AD1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11030E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6AEEE6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7</w:t>
            </w:r>
          </w:p>
        </w:tc>
        <w:tc>
          <w:tcPr>
            <w:tcW w:w="1576" w:type="dxa"/>
            <w:vAlign w:val="bottom"/>
          </w:tcPr>
          <w:p w14:paraId="3FFDAA3B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01788316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5FB11BC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DC503C4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A2E524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E1653DA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99BB853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DC63E7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BE41B03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48ED0108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74D5990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D71B1F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3ED2BB34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956D89D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3C0A4CC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6</w:t>
            </w:r>
          </w:p>
        </w:tc>
        <w:tc>
          <w:tcPr>
            <w:tcW w:w="1576" w:type="dxa"/>
            <w:vAlign w:val="bottom"/>
          </w:tcPr>
          <w:p w14:paraId="707F14E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5652BAB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53C8D19F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5648BDD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6D566C2F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27812B2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216250F7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0B13A11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A1E9BF3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351954A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BD913D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1DA344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426DA281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B16E1E5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7E4C412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E428AA7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9CE17A4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30003FC" w14:textId="77777777" w:rsidR="00F41D57" w:rsidRDefault="00F41D57" w:rsidP="004260E3"/>
    <w:p w14:paraId="32A59B36" w14:textId="77777777" w:rsidR="00F41D57" w:rsidRDefault="00F41D57" w:rsidP="004260E3"/>
    <w:p w14:paraId="16403718" w14:textId="77777777" w:rsidR="00F41D57" w:rsidRDefault="00F41D57" w:rsidP="004260E3"/>
    <w:p w14:paraId="388E6158" w14:textId="77777777" w:rsidR="00F41D57" w:rsidRDefault="00F41D57" w:rsidP="004260E3"/>
    <w:p w14:paraId="49394DB3" w14:textId="12714F91" w:rsidR="00D03E26" w:rsidRDefault="00F41D57" w:rsidP="00D03E26">
      <w:pPr>
        <w:pStyle w:val="Lgende"/>
        <w:keepNext/>
        <w:rPr>
          <w:bdr w:val="none" w:sz="0" w:space="0" w:color="auto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r w:rsidR="000F6AA4">
        <w:t>Total weighting</w:t>
      </w:r>
      <w:r w:rsidR="00D03E26">
        <w:t xml:space="preserve"> per Destination for Milk-fed Hardy Lamb</w:t>
      </w:r>
      <w:r w:rsidR="00D03E26">
        <w:rPr>
          <w:bdr w:val="none" w:sz="0" w:space="0" w:color="auto" w:frame="1"/>
        </w:rPr>
        <w:t xml:space="preserve"> reared in 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43A7284C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666B8F9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DD30658" w14:textId="77777777" w:rsidR="00F41D57" w:rsidRPr="00D03E26" w:rsidRDefault="00D03E26" w:rsidP="00D03E26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Milk-fed Hardy Lamb/House Fattening</w:t>
            </w:r>
          </w:p>
        </w:tc>
      </w:tr>
      <w:tr w:rsidR="00F41D57" w:rsidRPr="003D7B01" w14:paraId="1BB83DA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EC1CCA3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6BD49208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4F330D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10A4C22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50CCAD6A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62255CA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E41CE3E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4</w:t>
            </w:r>
          </w:p>
        </w:tc>
        <w:tc>
          <w:tcPr>
            <w:tcW w:w="1576" w:type="dxa"/>
            <w:vAlign w:val="bottom"/>
          </w:tcPr>
          <w:p w14:paraId="6D9212A3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17E1E9A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39FE4842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72592E0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7806D45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7</w:t>
            </w:r>
          </w:p>
        </w:tc>
        <w:tc>
          <w:tcPr>
            <w:tcW w:w="1576" w:type="dxa"/>
            <w:vAlign w:val="bottom"/>
          </w:tcPr>
          <w:p w14:paraId="74ECDE5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3E1B57A6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620F6A3D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26D45B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BAD92BB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CE2EA85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84BE15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64E35F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6B9E80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FAC3D0A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DAE665F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69A3E21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772D694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178B3CD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E967101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6</w:t>
            </w:r>
          </w:p>
        </w:tc>
        <w:tc>
          <w:tcPr>
            <w:tcW w:w="1576" w:type="dxa"/>
            <w:vAlign w:val="bottom"/>
          </w:tcPr>
          <w:p w14:paraId="3C79E95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2BF87F03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6A2269F1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2BFAA5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463B548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6D275912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1990FC0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36BE54B0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5473FFB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96E5C9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9E22574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3C3B9D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59DCF178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C3B217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493E12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830F22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8C788E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C286EB9" w14:textId="77777777" w:rsidR="00F41D57" w:rsidRDefault="00F41D57" w:rsidP="004260E3"/>
    <w:p w14:paraId="062C78CA" w14:textId="77777777" w:rsidR="00F41D57" w:rsidRDefault="00F41D57" w:rsidP="004260E3"/>
    <w:p w14:paraId="73229F18" w14:textId="77777777" w:rsidR="00F41D57" w:rsidRDefault="00F41D57" w:rsidP="004260E3"/>
    <w:p w14:paraId="123E4106" w14:textId="77777777" w:rsidR="00F41D57" w:rsidRDefault="00F41D57" w:rsidP="004260E3"/>
    <w:p w14:paraId="79514CD5" w14:textId="26D39F99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D03E26">
        <w:rPr>
          <w:bdr w:val="none" w:sz="0" w:space="0" w:color="auto" w:frame="1"/>
        </w:rPr>
        <w:t xml:space="preserve"> per Destination for Milk-fed Heavy Lamb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643108A4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EFD766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CB4EE92" w14:textId="77777777" w:rsidR="00F41D57" w:rsidRPr="00D03E26" w:rsidRDefault="00D03E26" w:rsidP="00D03E26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Milk-fed Heavy Lamb/grazing Flat Pasture</w:t>
            </w:r>
          </w:p>
        </w:tc>
      </w:tr>
      <w:tr w:rsidR="00F41D57" w:rsidRPr="003D7B01" w14:paraId="3A37188C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8255EDC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CB4EB3F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23B1BB1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7463F83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4EB90D32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EB58B59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5AFC307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02D9BA64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75D02F7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62AD35CD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C3C0D68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6DB2B3F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7116C8E8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12264EE4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6D1FE358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9F5E36C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92279EE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AAC752E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51837C1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1039770C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B6186F3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7830C57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97D4D62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70E7208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6C2E3387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798CE8C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C387368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6CB00624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37E8771C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0626535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7BB163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B50F9C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6C8C41A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5BC0952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16F16D49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757A1C6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7E5DDC1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879112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792D49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6424A58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FA3C3F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8E6159B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DD7912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1E9828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82AD3C2" w14:textId="77777777" w:rsidR="00F41D57" w:rsidRDefault="00F41D57" w:rsidP="004260E3"/>
    <w:p w14:paraId="5E0A7F62" w14:textId="77777777" w:rsidR="00F41D57" w:rsidRDefault="00F41D57" w:rsidP="004260E3"/>
    <w:p w14:paraId="53C5BE7F" w14:textId="77777777" w:rsidR="00F41D57" w:rsidRDefault="00F41D57" w:rsidP="004260E3"/>
    <w:p w14:paraId="6429FD8E" w14:textId="77777777" w:rsidR="00F41D57" w:rsidRDefault="00F41D57" w:rsidP="004260E3"/>
    <w:p w14:paraId="39F10E3F" w14:textId="2008E4B8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D03E26">
        <w:rPr>
          <w:bdr w:val="none" w:sz="0" w:space="0" w:color="auto" w:frame="1"/>
        </w:rPr>
        <w:t xml:space="preserve"> per Destination for Milk-fed Heavy Lamb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F41D57" w:rsidRPr="003D7B01" w14:paraId="24129212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FBC62A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9224DE2" w14:textId="77777777" w:rsidR="00F41D57" w:rsidRPr="00D03E26" w:rsidRDefault="00D03E26" w:rsidP="00D03E26">
            <w:pPr>
              <w:pStyle w:val="Body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bdr w:val="none" w:sz="0" w:space="0" w:color="auto"/>
                <w:lang w:val="en-US"/>
              </w:rPr>
            </w:pPr>
            <w:r>
              <w:rPr>
                <w:color w:val="auto"/>
                <w:lang w:val="en-US"/>
              </w:rPr>
              <w:t>Milk-fed Heavy Lamb/Housed Ewes</w:t>
            </w:r>
          </w:p>
        </w:tc>
      </w:tr>
      <w:tr w:rsidR="00F41D57" w:rsidRPr="003D7B01" w14:paraId="5B1B7C8E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77A9480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49FFC25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898E4D7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1C8FFE4C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70C70F13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8863059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EF99B39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28C4D23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21C07EA4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06D2B1A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9A4045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BA04DF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4FDCC238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6313B9FB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CC6186B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BF5CA27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F59116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6FCC6E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A684258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14470DA7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6A36A75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637DD1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8290230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845AE9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2F408D61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E387C1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7DBA08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2FAB05DC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4F0C8B15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2E020C5A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A7C9987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91AC155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1277CC4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18E5412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4964E24D" w14:textId="77777777" w:rsidTr="00632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A0AA98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1BD5126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6DF070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51D8ADC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3F4BEF55" w14:textId="77777777" w:rsidTr="00632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4A8FA5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D758774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0DA572A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34EC0E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F29624C" w14:textId="77777777" w:rsidR="00F41D57" w:rsidRDefault="00F41D57" w:rsidP="004260E3"/>
    <w:p w14:paraId="51ACF651" w14:textId="77777777" w:rsidR="00F41D57" w:rsidRDefault="00F41D57" w:rsidP="004260E3"/>
    <w:p w14:paraId="7372732A" w14:textId="77777777" w:rsidR="00F41D57" w:rsidRDefault="00F41D57" w:rsidP="004260E3"/>
    <w:p w14:paraId="08B90820" w14:textId="77777777" w:rsidR="00F41D57" w:rsidRDefault="00F41D57" w:rsidP="004260E3"/>
    <w:p w14:paraId="3D795C76" w14:textId="4941ECDF" w:rsidR="00F41D57" w:rsidRDefault="00F41D57" w:rsidP="00F41D57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D03E26">
        <w:rPr>
          <w:bdr w:val="none" w:sz="0" w:space="0" w:color="auto" w:frame="1"/>
        </w:rPr>
        <w:t xml:space="preserve"> per Destination for Milk-fed Heavy Lamb in 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5"/>
        <w:gridCol w:w="1529"/>
        <w:gridCol w:w="1576"/>
        <w:gridCol w:w="1809"/>
        <w:gridCol w:w="1843"/>
      </w:tblGrid>
      <w:tr w:rsidR="00F41D57" w:rsidRPr="003D7B01" w14:paraId="5BF85A79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3DCF47B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E9BF5CF" w14:textId="77777777" w:rsidR="00F41D57" w:rsidRPr="009769BA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bdr w:val="none" w:sz="0" w:space="0" w:color="auto" w:frame="1"/>
              </w:rPr>
              <w:t>Milk-fed Heavy Lamb/House Fattening</w:t>
            </w:r>
          </w:p>
        </w:tc>
        <w:tc>
          <w:tcPr>
            <w:tcW w:w="0" w:type="auto"/>
          </w:tcPr>
          <w:p w14:paraId="40321264" w14:textId="77777777" w:rsidR="00F41D57" w:rsidRPr="003D7B01" w:rsidRDefault="00D03E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dr w:val="none" w:sz="0" w:space="0" w:color="auto" w:frame="1"/>
              </w:rPr>
              <w:t>Milk-fed Heavy Lamb/House Fattening</w:t>
            </w:r>
          </w:p>
        </w:tc>
      </w:tr>
      <w:tr w:rsidR="00F41D57" w:rsidRPr="003D7B01" w14:paraId="32CAB400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1B3AD1F" w14:textId="77777777" w:rsidR="00F41D57" w:rsidRPr="009769BA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5055DF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9F1E507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4FEC2EC2" w14:textId="77777777" w:rsidR="00F41D57" w:rsidRPr="007C51C0" w:rsidRDefault="00F41D57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547B63E9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683094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91C69AB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420E9F0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45F7F4E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7440CE81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CB4D69C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099E6E7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0B3C09A8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194B2E6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6C190E36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3F32EE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491CF45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8C958D1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F612018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5F39FED1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431120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FF4B47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9BD24A2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833330A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5BCF7A22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F17F40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1ABA69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51230815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47F9F8ED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268706F4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18D429E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63418030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62DF94A4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3656444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1B68F29F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229556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AC7BDCA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BC8B50B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DD6257C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4BA8FC02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3078E2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29A35A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108AF9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5460E8C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CD8A8D4" w14:textId="77777777" w:rsidR="00F41D57" w:rsidRDefault="00F41D57" w:rsidP="004260E3"/>
    <w:p w14:paraId="0ED1872A" w14:textId="77777777" w:rsidR="00F41D57" w:rsidRDefault="00F41D57" w:rsidP="004260E3"/>
    <w:p w14:paraId="173B07F0" w14:textId="77777777" w:rsidR="00F41D57" w:rsidRDefault="00F41D57" w:rsidP="004260E3"/>
    <w:p w14:paraId="4EAC4612" w14:textId="77777777" w:rsidR="00F41D57" w:rsidRDefault="00F41D57" w:rsidP="004260E3"/>
    <w:p w14:paraId="4209101C" w14:textId="1C99C24D" w:rsidR="00F41D57" w:rsidRDefault="00F41D57" w:rsidP="00F41D57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 xml:space="preserve">: </w:t>
      </w:r>
      <w:r w:rsidR="000F6AA4">
        <w:rPr>
          <w:bdr w:val="none" w:sz="0" w:space="0" w:color="auto" w:frame="1"/>
        </w:rPr>
        <w:t>Total weighting</w:t>
      </w:r>
      <w:r w:rsidR="00D03E26">
        <w:rPr>
          <w:bdr w:val="none" w:sz="0" w:space="0" w:color="auto" w:frame="1"/>
        </w:rPr>
        <w:t xml:space="preserve"> per Destination for Milk Lamb reared in 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5"/>
        <w:gridCol w:w="1529"/>
        <w:gridCol w:w="1576"/>
        <w:gridCol w:w="1809"/>
        <w:gridCol w:w="1843"/>
      </w:tblGrid>
      <w:tr w:rsidR="00D03E26" w:rsidRPr="003D7B01" w14:paraId="3D3C97D8" w14:textId="77777777" w:rsidTr="00632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0BBC767" w14:textId="77777777" w:rsidR="00D03E26" w:rsidRPr="007C51C0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EDDB453" w14:textId="77777777" w:rsidR="00D03E26" w:rsidRPr="009769BA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bdr w:val="none" w:sz="0" w:space="0" w:color="auto" w:frame="1"/>
              </w:rPr>
              <w:t>Milk Lamb/House Fattening</w:t>
            </w:r>
          </w:p>
        </w:tc>
        <w:tc>
          <w:tcPr>
            <w:tcW w:w="0" w:type="auto"/>
          </w:tcPr>
          <w:p w14:paraId="4A5BC25F" w14:textId="77777777" w:rsidR="00D03E26" w:rsidRPr="003D7B01" w:rsidRDefault="00D03E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dr w:val="none" w:sz="0" w:space="0" w:color="auto" w:frame="1"/>
              </w:rPr>
              <w:t>M Lamb/House Fattening</w:t>
            </w:r>
          </w:p>
        </w:tc>
      </w:tr>
      <w:tr w:rsidR="00D03E26" w:rsidRPr="003D7B01" w14:paraId="478DD2F8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589A116F" w14:textId="77777777" w:rsidR="00D03E26" w:rsidRPr="009769BA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99BB29B" w14:textId="77777777" w:rsidR="00D03E26" w:rsidRPr="007C51C0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51FB1A2" w14:textId="77777777" w:rsidR="00D03E26" w:rsidRPr="007C51C0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proofErr w:type="gramStart"/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  <w:proofErr w:type="gramEnd"/>
          </w:p>
        </w:tc>
        <w:tc>
          <w:tcPr>
            <w:tcW w:w="1809" w:type="dxa"/>
            <w:vAlign w:val="center"/>
          </w:tcPr>
          <w:p w14:paraId="3BEE7F13" w14:textId="77777777" w:rsidR="00D03E26" w:rsidRPr="007C51C0" w:rsidRDefault="00D03E26" w:rsidP="006326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B3500" w:rsidRPr="003D7B01" w14:paraId="5301923C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6E3507B" w14:textId="77777777" w:rsidR="002B3500" w:rsidRPr="0043047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9935719" w14:textId="77777777" w:rsidR="002B3500" w:rsidRDefault="002B3500" w:rsidP="002B35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5</w:t>
            </w:r>
          </w:p>
        </w:tc>
        <w:tc>
          <w:tcPr>
            <w:tcW w:w="1576" w:type="dxa"/>
            <w:vAlign w:val="bottom"/>
          </w:tcPr>
          <w:p w14:paraId="248140D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3</w:t>
            </w:r>
          </w:p>
        </w:tc>
        <w:tc>
          <w:tcPr>
            <w:tcW w:w="1809" w:type="dxa"/>
            <w:vAlign w:val="bottom"/>
          </w:tcPr>
          <w:p w14:paraId="0DA0203E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5</w:t>
            </w:r>
          </w:p>
        </w:tc>
      </w:tr>
      <w:tr w:rsidR="002B3500" w:rsidRPr="003D7B01" w14:paraId="632F12A3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E53EBF9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490AA09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6</w:t>
            </w:r>
          </w:p>
        </w:tc>
        <w:tc>
          <w:tcPr>
            <w:tcW w:w="1576" w:type="dxa"/>
            <w:vAlign w:val="bottom"/>
          </w:tcPr>
          <w:p w14:paraId="6CD821C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17</w:t>
            </w:r>
          </w:p>
        </w:tc>
        <w:tc>
          <w:tcPr>
            <w:tcW w:w="1809" w:type="dxa"/>
            <w:vAlign w:val="bottom"/>
          </w:tcPr>
          <w:p w14:paraId="3A9437D7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7A4485EE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EAE7C2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1C9D093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6535BBE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6F32E50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08740CC5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1D2F79E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572417E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B473121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53474D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3960CAAE" w14:textId="77777777" w:rsidTr="006326CE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71A83CE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F3F766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55</w:t>
            </w:r>
          </w:p>
        </w:tc>
        <w:tc>
          <w:tcPr>
            <w:tcW w:w="1576" w:type="dxa"/>
            <w:vAlign w:val="bottom"/>
          </w:tcPr>
          <w:p w14:paraId="40AE8EA9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5</w:t>
            </w:r>
          </w:p>
        </w:tc>
        <w:tc>
          <w:tcPr>
            <w:tcW w:w="1809" w:type="dxa"/>
            <w:vAlign w:val="bottom"/>
          </w:tcPr>
          <w:p w14:paraId="03A3AE42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2</w:t>
            </w:r>
          </w:p>
        </w:tc>
      </w:tr>
      <w:tr w:rsidR="002B3500" w:rsidRPr="003D7B01" w14:paraId="34EE8DBB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14C5199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7E332FF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35</w:t>
            </w:r>
          </w:p>
        </w:tc>
        <w:tc>
          <w:tcPr>
            <w:tcW w:w="1576" w:type="dxa"/>
            <w:vAlign w:val="bottom"/>
          </w:tcPr>
          <w:p w14:paraId="6228475D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65</w:t>
            </w:r>
          </w:p>
        </w:tc>
        <w:tc>
          <w:tcPr>
            <w:tcW w:w="1809" w:type="dxa"/>
            <w:vAlign w:val="bottom"/>
          </w:tcPr>
          <w:p w14:paraId="3E4695D3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71</w:t>
            </w:r>
          </w:p>
        </w:tc>
      </w:tr>
      <w:tr w:rsidR="002B3500" w:rsidRPr="003D7B01" w14:paraId="01E58E59" w14:textId="77777777" w:rsidTr="00D03E26">
        <w:trPr>
          <w:gridAfter w:val="1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BFFCC0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65025F8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BCD7B3A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4FD3BA3" w14:textId="77777777" w:rsidR="002B3500" w:rsidRDefault="002B3500" w:rsidP="002B3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B3500" w:rsidRPr="003D7B01" w14:paraId="76F63FFC" w14:textId="77777777" w:rsidTr="006326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E928D4D" w14:textId="77777777" w:rsidR="002B3500" w:rsidRPr="00430470" w:rsidRDefault="002B3500" w:rsidP="002B3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374399D1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770C569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C5228DA" w14:textId="77777777" w:rsidR="002B3500" w:rsidRDefault="002B3500" w:rsidP="002B35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0018C13" w14:textId="77777777" w:rsidR="00F41D57" w:rsidRPr="004260E3" w:rsidRDefault="00F41D57" w:rsidP="004260E3"/>
    <w:sectPr w:rsidR="00F41D57" w:rsidRPr="00426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15"/>
    <w:rsid w:val="00041B46"/>
    <w:rsid w:val="00095FB1"/>
    <w:rsid w:val="000D053E"/>
    <w:rsid w:val="000F6AA4"/>
    <w:rsid w:val="0017089F"/>
    <w:rsid w:val="001A30E3"/>
    <w:rsid w:val="001C169A"/>
    <w:rsid w:val="001E374A"/>
    <w:rsid w:val="00235FEF"/>
    <w:rsid w:val="002B3500"/>
    <w:rsid w:val="002C2E5F"/>
    <w:rsid w:val="002E5ABD"/>
    <w:rsid w:val="002F2684"/>
    <w:rsid w:val="002F3E96"/>
    <w:rsid w:val="003B79FC"/>
    <w:rsid w:val="003C2C6B"/>
    <w:rsid w:val="003C359C"/>
    <w:rsid w:val="003C7D3C"/>
    <w:rsid w:val="003D7B01"/>
    <w:rsid w:val="004260E3"/>
    <w:rsid w:val="00430470"/>
    <w:rsid w:val="004F32A1"/>
    <w:rsid w:val="0053220D"/>
    <w:rsid w:val="00550004"/>
    <w:rsid w:val="005D1F81"/>
    <w:rsid w:val="006326CE"/>
    <w:rsid w:val="00641BB1"/>
    <w:rsid w:val="006559EB"/>
    <w:rsid w:val="00666556"/>
    <w:rsid w:val="00694161"/>
    <w:rsid w:val="006C5634"/>
    <w:rsid w:val="006D77BA"/>
    <w:rsid w:val="00727E31"/>
    <w:rsid w:val="00742CEC"/>
    <w:rsid w:val="00744B58"/>
    <w:rsid w:val="007653FD"/>
    <w:rsid w:val="00767C6C"/>
    <w:rsid w:val="0078159C"/>
    <w:rsid w:val="007B2BFE"/>
    <w:rsid w:val="007C51C0"/>
    <w:rsid w:val="00861963"/>
    <w:rsid w:val="008B7387"/>
    <w:rsid w:val="009769BA"/>
    <w:rsid w:val="009E17F7"/>
    <w:rsid w:val="00A40851"/>
    <w:rsid w:val="00A5294A"/>
    <w:rsid w:val="00A90AAC"/>
    <w:rsid w:val="00AE619C"/>
    <w:rsid w:val="00B7626B"/>
    <w:rsid w:val="00B86DB8"/>
    <w:rsid w:val="00BC2D73"/>
    <w:rsid w:val="00C26A5C"/>
    <w:rsid w:val="00C3124B"/>
    <w:rsid w:val="00CA42AD"/>
    <w:rsid w:val="00CD655A"/>
    <w:rsid w:val="00CE444A"/>
    <w:rsid w:val="00D03E26"/>
    <w:rsid w:val="00D10F22"/>
    <w:rsid w:val="00D20712"/>
    <w:rsid w:val="00D27A15"/>
    <w:rsid w:val="00D54E7E"/>
    <w:rsid w:val="00DA5072"/>
    <w:rsid w:val="00DA6188"/>
    <w:rsid w:val="00DC0865"/>
    <w:rsid w:val="00E01609"/>
    <w:rsid w:val="00E058F4"/>
    <w:rsid w:val="00E533A3"/>
    <w:rsid w:val="00ED3EA8"/>
    <w:rsid w:val="00F11703"/>
    <w:rsid w:val="00F36AA3"/>
    <w:rsid w:val="00F41D57"/>
    <w:rsid w:val="00FA46FA"/>
    <w:rsid w:val="00FD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3D86B"/>
  <w15:chartTrackingRefBased/>
  <w15:docId w15:val="{C89950C2-A66B-40FA-84CB-9DD2EB6A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Grilledutableau">
    <w:name w:val="Table Grid"/>
    <w:basedOn w:val="TableauNormal"/>
    <w:uiPriority w:val="39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27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9769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</TotalTime>
  <Pages>5</Pages>
  <Words>970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 Féon</dc:creator>
  <cp:keywords/>
  <dc:description/>
  <cp:lastModifiedBy>Samuel Le Féon</cp:lastModifiedBy>
  <cp:revision>61</cp:revision>
  <dcterms:created xsi:type="dcterms:W3CDTF">2020-02-24T10:00:00Z</dcterms:created>
  <dcterms:modified xsi:type="dcterms:W3CDTF">2020-10-07T13:52:00Z</dcterms:modified>
</cp:coreProperties>
</file>